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07485" w14:textId="77777777" w:rsidR="00F770AE" w:rsidRPr="00804CC1" w:rsidRDefault="00F770AE" w:rsidP="00F770AE">
      <w:pPr>
        <w:spacing w:line="360" w:lineRule="auto"/>
        <w:jc w:val="both"/>
        <w:rPr>
          <w:i/>
          <w:iCs/>
        </w:rPr>
      </w:pPr>
      <w:r>
        <w:rPr>
          <w:i/>
          <w:iCs/>
        </w:rPr>
        <w:t xml:space="preserve">Supplemental </w:t>
      </w:r>
      <w:r w:rsidRPr="00804CC1">
        <w:rPr>
          <w:i/>
          <w:iCs/>
        </w:rPr>
        <w:t xml:space="preserve">Table 1: </w:t>
      </w:r>
      <w:r>
        <w:rPr>
          <w:i/>
          <w:iCs/>
        </w:rPr>
        <w:t>M</w:t>
      </w:r>
      <w:r>
        <w:rPr>
          <w:i/>
          <w:iCs/>
          <w:vertAlign w:val="superscript"/>
        </w:rPr>
        <w:t>pro</w:t>
      </w:r>
      <w:r>
        <w:rPr>
          <w:i/>
          <w:iCs/>
        </w:rPr>
        <w:t>-binding of chemical fragments assessed by STD-NMR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1276"/>
        <w:gridCol w:w="4636"/>
        <w:gridCol w:w="1175"/>
        <w:gridCol w:w="1701"/>
      </w:tblGrid>
      <w:tr w:rsidR="00F770AE" w:rsidRPr="006D5C44" w14:paraId="6BB93A7F" w14:textId="77777777" w:rsidTr="002A1533">
        <w:trPr>
          <w:trHeight w:val="416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1082AB3" w14:textId="77777777" w:rsidR="00F770AE" w:rsidRPr="006D5C44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bookmarkStart w:id="0" w:name="_GoBack"/>
            <w:bookmarkEnd w:id="0"/>
            <w:r w:rsidRPr="006D5C44">
              <w:rPr>
                <w:rFonts w:ascii="Calibri" w:eastAsia="Times New Roman" w:hAnsi="Calibri" w:cs="Calibri"/>
                <w:b/>
                <w:bCs/>
                <w:lang w:eastAsia="en-GB"/>
              </w:rPr>
              <w:t>Ligan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5AF2D7" w14:textId="77777777" w:rsidR="00F770AE" w:rsidRPr="006D5C44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Binding</w:t>
            </w:r>
            <w:r w:rsidRPr="006D5C44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site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on M</w:t>
            </w:r>
            <w:r>
              <w:rPr>
                <w:rFonts w:ascii="Calibri" w:eastAsia="Times New Roman" w:hAnsi="Calibri" w:cs="Calibri"/>
                <w:b/>
                <w:bCs/>
                <w:vertAlign w:val="superscript"/>
                <w:lang w:eastAsia="en-GB"/>
              </w:rPr>
              <w:t>pro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3922E577" w14:textId="77777777" w:rsidR="00F770AE" w:rsidRPr="006D5C44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D5C44">
              <w:rPr>
                <w:rFonts w:ascii="Calibri" w:eastAsia="Times New Roman" w:hAnsi="Calibri" w:cs="Calibri"/>
                <w:b/>
                <w:bCs/>
                <w:lang w:eastAsia="en-GB"/>
              </w:rPr>
              <w:t>SMILES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and structure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AC9EB63" w14:textId="77777777" w:rsidR="00F770AE" w:rsidRPr="006D5C44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D5C44">
              <w:rPr>
                <w:rFonts w:ascii="Calibri" w:eastAsia="Times New Roman" w:hAnsi="Calibri" w:cs="Calibri"/>
                <w:b/>
                <w:bCs/>
                <w:lang w:eastAsia="en-GB"/>
              </w:rPr>
              <w:t>STD</w:t>
            </w:r>
            <w:r w:rsidRPr="006D5C44">
              <w:rPr>
                <w:rFonts w:ascii="Calibri" w:eastAsia="Times New Roman" w:hAnsi="Calibri" w:cs="Calibri"/>
                <w:b/>
                <w:bCs/>
                <w:vertAlign w:val="subscript"/>
                <w:lang w:eastAsia="en-GB"/>
              </w:rPr>
              <w:t>ratio</w:t>
            </w:r>
            <w:r w:rsidRPr="006D5C44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x1000)</w:t>
            </w:r>
          </w:p>
        </w:tc>
        <w:tc>
          <w:tcPr>
            <w:tcW w:w="1701" w:type="dxa"/>
            <w:vAlign w:val="bottom"/>
          </w:tcPr>
          <w:p w14:paraId="7F57F0AE" w14:textId="77777777" w:rsidR="00F770AE" w:rsidRPr="006D5C44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6D5C44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Relative 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l</w:t>
            </w:r>
            <w:r w:rsidRPr="006D5C44">
              <w:rPr>
                <w:rFonts w:ascii="Calibri" w:eastAsia="Times New Roman" w:hAnsi="Calibri" w:cs="Calibri"/>
                <w:b/>
                <w:bCs/>
                <w:lang w:eastAsia="en-GB"/>
              </w:rPr>
              <w:t>igand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concentration</w:t>
            </w:r>
          </w:p>
        </w:tc>
      </w:tr>
      <w:tr w:rsidR="00F770AE" w:rsidRPr="007747A0" w14:paraId="768CCFDB" w14:textId="77777777" w:rsidTr="002A1533">
        <w:trPr>
          <w:trHeight w:val="100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C05FA92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00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6A8430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Activ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2D5DF46A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3D306C79" w14:textId="77777777" w:rsidTr="002A1533">
              <w:trPr>
                <w:trHeight w:val="890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64B39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59264" behindDoc="0" locked="0" layoutInCell="1" allowOverlap="1" wp14:anchorId="0875DE8C" wp14:editId="2CE761E6">
                        <wp:simplePos x="0" y="0"/>
                        <wp:positionH relativeFrom="column">
                          <wp:posOffset>29210</wp:posOffset>
                        </wp:positionH>
                        <wp:positionV relativeFrom="paragraph">
                          <wp:posOffset>-476250</wp:posOffset>
                        </wp:positionV>
                        <wp:extent cx="1200150" cy="508000"/>
                        <wp:effectExtent l="0" t="0" r="0" b="6350"/>
                        <wp:wrapNone/>
                        <wp:docPr id="64" name="Picture 6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2C86AB40-19C5-4957-A6CD-B96B01BA8CBB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Picture 1">
                                  <a:extLst>
                                    <a:ext uri="{FF2B5EF4-FFF2-40B4-BE49-F238E27FC236}">
                                      <a16:creationId xmlns:a16="http://schemas.microsoft.com/office/drawing/2014/main" id="{2C86AB40-19C5-4957-A6CD-B96B01BA8CBB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00150" cy="508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CS(=O)(=O)NCCC=1C=CC=CC1</w:t>
                  </w:r>
                </w:p>
              </w:tc>
            </w:tr>
          </w:tbl>
          <w:p w14:paraId="05BE4297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F0D4C28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6.2</w:t>
            </w:r>
            <w:r>
              <w:rPr>
                <w:rFonts w:ascii="Calibri" w:eastAsia="Times New Roman" w:hAnsi="Calibri" w:cs="Calibri"/>
                <w:lang w:eastAsia="en-GB"/>
              </w:rPr>
              <w:t>±</w:t>
            </w:r>
            <w:r>
              <w:rPr>
                <w:rFonts w:ascii="Calibri" w:hAnsi="Calibri" w:cs="Calibri"/>
              </w:rPr>
              <w:t>0.4</w:t>
            </w:r>
          </w:p>
        </w:tc>
        <w:tc>
          <w:tcPr>
            <w:tcW w:w="1701" w:type="dxa"/>
            <w:vAlign w:val="bottom"/>
          </w:tcPr>
          <w:p w14:paraId="6C2F884D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68</w:t>
            </w:r>
          </w:p>
        </w:tc>
      </w:tr>
      <w:tr w:rsidR="00F770AE" w:rsidRPr="007747A0" w14:paraId="001F3BE3" w14:textId="77777777" w:rsidTr="002A1533">
        <w:trPr>
          <w:trHeight w:val="11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30EF554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01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E6593A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Activ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02F9EB61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2A40A917" w14:textId="77777777" w:rsidTr="002A1533">
              <w:trPr>
                <w:trHeight w:val="835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78B88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60288" behindDoc="0" locked="0" layoutInCell="1" allowOverlap="1" wp14:anchorId="43A38182" wp14:editId="72AC209B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493395</wp:posOffset>
                        </wp:positionV>
                        <wp:extent cx="889000" cy="495300"/>
                        <wp:effectExtent l="0" t="0" r="6350" b="0"/>
                        <wp:wrapNone/>
                        <wp:docPr id="62" name="Picture 6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65BFB1A0-2EFD-4470-80DD-0D2BEDD26C75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" name="Picture 2">
                                  <a:extLst>
                                    <a:ext uri="{FF2B5EF4-FFF2-40B4-BE49-F238E27FC236}">
                                      <a16:creationId xmlns:a16="http://schemas.microsoft.com/office/drawing/2014/main" id="{65BFB1A0-2EFD-4470-80DD-0D2BEDD26C75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889000" cy="4953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CC(=O)NC=1C=NC=CC1C</w:t>
                  </w:r>
                </w:p>
              </w:tc>
            </w:tr>
          </w:tbl>
          <w:p w14:paraId="0DA3A92E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A9E0AAC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5.</w:t>
            </w:r>
            <w:r>
              <w:rPr>
                <w:rFonts w:ascii="Calibri" w:eastAsia="Times New Roman" w:hAnsi="Calibri" w:cs="Calibri"/>
                <w:lang w:eastAsia="en-GB"/>
              </w:rPr>
              <w:t>6±</w:t>
            </w:r>
            <w:r>
              <w:rPr>
                <w:rFonts w:ascii="Calibri" w:hAnsi="Calibri" w:cs="Calibri"/>
              </w:rPr>
              <w:t>0.7</w:t>
            </w:r>
          </w:p>
        </w:tc>
        <w:tc>
          <w:tcPr>
            <w:tcW w:w="1701" w:type="dxa"/>
            <w:vAlign w:val="bottom"/>
          </w:tcPr>
          <w:p w14:paraId="7C0C54D4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71</w:t>
            </w:r>
          </w:p>
        </w:tc>
      </w:tr>
      <w:tr w:rsidR="00F770AE" w:rsidRPr="007747A0" w14:paraId="51620BB8" w14:textId="77777777" w:rsidTr="002A1533">
        <w:trPr>
          <w:trHeight w:val="1619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949121C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01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48A12E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Activ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645C1DE0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547D9AE1" w14:textId="77777777" w:rsidTr="002A1533">
              <w:trPr>
                <w:trHeight w:val="1066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3151C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61312" behindDoc="0" locked="0" layoutInCell="1" allowOverlap="1" wp14:anchorId="506BC5FB" wp14:editId="519708C5">
                        <wp:simplePos x="0" y="0"/>
                        <wp:positionH relativeFrom="column">
                          <wp:posOffset>8255</wp:posOffset>
                        </wp:positionH>
                        <wp:positionV relativeFrom="paragraph">
                          <wp:posOffset>-767080</wp:posOffset>
                        </wp:positionV>
                        <wp:extent cx="1289050" cy="825500"/>
                        <wp:effectExtent l="0" t="0" r="6350" b="0"/>
                        <wp:wrapNone/>
                        <wp:docPr id="60" name="Picture 6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8BCAE2E8-B4A3-4613-AB66-B47824EDAFE0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" name="Picture 3">
                                  <a:extLst>
                                    <a:ext uri="{FF2B5EF4-FFF2-40B4-BE49-F238E27FC236}">
                                      <a16:creationId xmlns:a16="http://schemas.microsoft.com/office/drawing/2014/main" id="{8BCAE2E8-B4A3-4613-AB66-B47824EDAFE0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9050" cy="8255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COC(=O)C=1C=CC(=CC1)S(=O)(=O)N</w:t>
                  </w:r>
                </w:p>
              </w:tc>
            </w:tr>
          </w:tbl>
          <w:p w14:paraId="71AB7D0E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AE981B0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5.6</w:t>
            </w:r>
            <w:r>
              <w:rPr>
                <w:rFonts w:ascii="Calibri" w:eastAsia="Times New Roman" w:hAnsi="Calibri" w:cs="Calibri"/>
                <w:lang w:eastAsia="en-GB"/>
              </w:rPr>
              <w:t>±</w:t>
            </w:r>
            <w:r>
              <w:rPr>
                <w:rFonts w:ascii="Calibri" w:hAnsi="Calibri" w:cs="Calibri"/>
              </w:rPr>
              <w:t>0.4</w:t>
            </w:r>
          </w:p>
        </w:tc>
        <w:tc>
          <w:tcPr>
            <w:tcW w:w="1701" w:type="dxa"/>
            <w:vAlign w:val="bottom"/>
          </w:tcPr>
          <w:p w14:paraId="4B2123AA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66</w:t>
            </w:r>
          </w:p>
        </w:tc>
      </w:tr>
      <w:tr w:rsidR="00F770AE" w:rsidRPr="007747A0" w14:paraId="6A29014F" w14:textId="77777777" w:rsidTr="002A1533">
        <w:trPr>
          <w:trHeight w:val="1491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9687F51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01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E9085C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Surfac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1EF2ABA2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7FE6EC1D" w14:textId="77777777" w:rsidTr="002A1533">
              <w:trPr>
                <w:trHeight w:val="1221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F2337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62336" behindDoc="0" locked="0" layoutInCell="1" allowOverlap="1" wp14:anchorId="2A385E8F" wp14:editId="4F906A7E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702310</wp:posOffset>
                        </wp:positionV>
                        <wp:extent cx="1365250" cy="711200"/>
                        <wp:effectExtent l="0" t="0" r="6350" b="0"/>
                        <wp:wrapNone/>
                        <wp:docPr id="58" name="Picture 5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BD686989-D131-48B9-BE2A-A1FC248E7BF6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" name="Picture 4">
                                  <a:extLst>
                                    <a:ext uri="{FF2B5EF4-FFF2-40B4-BE49-F238E27FC236}">
                                      <a16:creationId xmlns:a16="http://schemas.microsoft.com/office/drawing/2014/main" id="{BD686989-D131-48B9-BE2A-A1FC248E7BF6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365250" cy="7112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CN1CCN(CC1)C(=O)NC=2C=CC=CC2</w:t>
                  </w:r>
                </w:p>
              </w:tc>
            </w:tr>
          </w:tbl>
          <w:p w14:paraId="58FD0D65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EF7B514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2</w:t>
            </w:r>
            <w:r>
              <w:rPr>
                <w:rFonts w:ascii="Calibri" w:eastAsia="Times New Roman" w:hAnsi="Calibri" w:cs="Calibri"/>
                <w:lang w:eastAsia="en-GB"/>
              </w:rPr>
              <w:t>±</w:t>
            </w:r>
            <w:r>
              <w:rPr>
                <w:rFonts w:ascii="Calibri" w:hAnsi="Calibri" w:cs="Calibri"/>
              </w:rPr>
              <w:t>0.8</w:t>
            </w:r>
          </w:p>
        </w:tc>
        <w:tc>
          <w:tcPr>
            <w:tcW w:w="1701" w:type="dxa"/>
            <w:vAlign w:val="bottom"/>
          </w:tcPr>
          <w:p w14:paraId="7FEAB4DA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29</w:t>
            </w:r>
          </w:p>
        </w:tc>
      </w:tr>
      <w:tr w:rsidR="00F770AE" w:rsidRPr="007747A0" w14:paraId="632B572E" w14:textId="77777777" w:rsidTr="002A1533">
        <w:trPr>
          <w:trHeight w:val="181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224261D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01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D70E62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Surfac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784FBC5C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058CB358" w14:textId="77777777" w:rsidTr="002A1533">
              <w:trPr>
                <w:trHeight w:val="1261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A11E1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63360" behindDoc="0" locked="0" layoutInCell="1" allowOverlap="1" wp14:anchorId="725235BE" wp14:editId="56E4AF49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938530</wp:posOffset>
                        </wp:positionV>
                        <wp:extent cx="1625600" cy="927100"/>
                        <wp:effectExtent l="0" t="0" r="0" b="6350"/>
                        <wp:wrapNone/>
                        <wp:docPr id="56" name="Picture 5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35399848-1E7D-4EF4-B62F-864AE845F109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" name="Picture 5">
                                  <a:extLst>
                                    <a:ext uri="{FF2B5EF4-FFF2-40B4-BE49-F238E27FC236}">
                                      <a16:creationId xmlns:a16="http://schemas.microsoft.com/office/drawing/2014/main" id="{35399848-1E7D-4EF4-B62F-864AE845F109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625600" cy="9271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NC(=O)C1CCN(CC1)C(=O)NC=2C=CC=CC2</w:t>
                  </w:r>
                </w:p>
              </w:tc>
            </w:tr>
          </w:tbl>
          <w:p w14:paraId="01C8D8D7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133677B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4.</w:t>
            </w:r>
            <w:r>
              <w:rPr>
                <w:rFonts w:ascii="Calibri" w:eastAsia="Times New Roman" w:hAnsi="Calibri" w:cs="Calibri"/>
                <w:lang w:eastAsia="en-GB"/>
              </w:rPr>
              <w:t>4±</w:t>
            </w:r>
            <w:r>
              <w:rPr>
                <w:rFonts w:ascii="Calibri" w:hAnsi="Calibri" w:cs="Calibri"/>
              </w:rPr>
              <w:t>0.9</w:t>
            </w:r>
          </w:p>
        </w:tc>
        <w:tc>
          <w:tcPr>
            <w:tcW w:w="1701" w:type="dxa"/>
            <w:vAlign w:val="bottom"/>
          </w:tcPr>
          <w:p w14:paraId="7C159613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27</w:t>
            </w:r>
          </w:p>
        </w:tc>
      </w:tr>
      <w:tr w:rsidR="00F770AE" w:rsidRPr="007747A0" w14:paraId="0F44B157" w14:textId="77777777" w:rsidTr="002A1533">
        <w:trPr>
          <w:trHeight w:val="1207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0BC585B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01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9649F7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Surfac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34A05755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5833AFE8" w14:textId="77777777" w:rsidTr="002A1533">
              <w:trPr>
                <w:trHeight w:val="796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43201D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64384" behindDoc="0" locked="0" layoutInCell="1" allowOverlap="1" wp14:anchorId="1E2567B3" wp14:editId="1C081240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520065</wp:posOffset>
                        </wp:positionV>
                        <wp:extent cx="1536700" cy="520700"/>
                        <wp:effectExtent l="0" t="0" r="0" b="0"/>
                        <wp:wrapNone/>
                        <wp:docPr id="54" name="Picture 5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56BFAC67-86B3-4EBF-861F-F446313BC2A8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" name="Picture 6">
                                  <a:extLst>
                                    <a:ext uri="{FF2B5EF4-FFF2-40B4-BE49-F238E27FC236}">
                                      <a16:creationId xmlns:a16="http://schemas.microsoft.com/office/drawing/2014/main" id="{56BFAC67-86B3-4EBF-861F-F446313BC2A8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36700" cy="5207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CC(=O)NC=1C=CC(OC=2N=CC=CN2)=CC1</w:t>
                  </w:r>
                </w:p>
              </w:tc>
            </w:tr>
          </w:tbl>
          <w:p w14:paraId="51F03A09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7EF548C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lang w:eastAsia="en-GB"/>
              </w:rPr>
              <w:t>±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701" w:type="dxa"/>
            <w:vAlign w:val="bottom"/>
          </w:tcPr>
          <w:p w14:paraId="038B3A35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06</w:t>
            </w:r>
          </w:p>
        </w:tc>
      </w:tr>
      <w:tr w:rsidR="00F770AE" w:rsidRPr="007747A0" w14:paraId="62A213C1" w14:textId="77777777" w:rsidTr="002A1533">
        <w:trPr>
          <w:trHeight w:val="136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953FEEA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01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674C93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Activ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43F156A7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4781A2DD" w14:textId="77777777" w:rsidTr="002A1533">
              <w:trPr>
                <w:trHeight w:val="856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627CD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65408" behindDoc="0" locked="0" layoutInCell="1" allowOverlap="1" wp14:anchorId="7CB0DB04" wp14:editId="27CF2A61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595630</wp:posOffset>
                        </wp:positionV>
                        <wp:extent cx="1130300" cy="609600"/>
                        <wp:effectExtent l="0" t="0" r="0" b="0"/>
                        <wp:wrapNone/>
                        <wp:docPr id="52" name="Picture 5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CFB6A66B-1E25-4B0A-B940-442322789CB5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Picture 7">
                                  <a:extLst>
                                    <a:ext uri="{FF2B5EF4-FFF2-40B4-BE49-F238E27FC236}">
                                      <a16:creationId xmlns:a16="http://schemas.microsoft.com/office/drawing/2014/main" id="{CFB6A66B-1E25-4B0A-B940-442322789CB5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0300" cy="6096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CN1CCCC=2C=CC(=CC12)S(=O)(=O)N</w:t>
                  </w:r>
                </w:p>
              </w:tc>
            </w:tr>
          </w:tbl>
          <w:p w14:paraId="5351C563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30E3D49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45.9</w:t>
            </w:r>
            <w:r>
              <w:rPr>
                <w:rFonts w:ascii="Calibri" w:eastAsia="Times New Roman" w:hAnsi="Calibri" w:cs="Calibri"/>
                <w:lang w:eastAsia="en-GB"/>
              </w:rPr>
              <w:t>±</w:t>
            </w:r>
            <w:r>
              <w:rPr>
                <w:rFonts w:ascii="Calibri" w:hAnsi="Calibri" w:cs="Calibri"/>
              </w:rPr>
              <w:t>0.8</w:t>
            </w:r>
          </w:p>
        </w:tc>
        <w:tc>
          <w:tcPr>
            <w:tcW w:w="1701" w:type="dxa"/>
            <w:vAlign w:val="bottom"/>
          </w:tcPr>
          <w:p w14:paraId="5451D696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20</w:t>
            </w:r>
          </w:p>
        </w:tc>
      </w:tr>
      <w:tr w:rsidR="00F770AE" w:rsidRPr="007747A0" w14:paraId="0FEB2F5C" w14:textId="77777777" w:rsidTr="002A1533">
        <w:trPr>
          <w:trHeight w:val="137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EDCCD18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03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B506D4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Activ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76D3EF9E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7E65E108" w14:textId="77777777" w:rsidTr="002A1533">
              <w:trPr>
                <w:trHeight w:val="904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C834C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66432" behindDoc="0" locked="0" layoutInCell="1" allowOverlap="1" wp14:anchorId="5199A3E1" wp14:editId="0E30C403">
                        <wp:simplePos x="0" y="0"/>
                        <wp:positionH relativeFrom="column">
                          <wp:posOffset>30480</wp:posOffset>
                        </wp:positionH>
                        <wp:positionV relativeFrom="paragraph">
                          <wp:posOffset>-608965</wp:posOffset>
                        </wp:positionV>
                        <wp:extent cx="1219200" cy="622300"/>
                        <wp:effectExtent l="0" t="0" r="0" b="0"/>
                        <wp:wrapNone/>
                        <wp:docPr id="50" name="Picture 5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AB02C52C-A4A5-4AB4-8ED9-EFF80B0BB5C9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" name="Picture 8">
                                  <a:extLst>
                                    <a:ext uri="{FF2B5EF4-FFF2-40B4-BE49-F238E27FC236}">
                                      <a16:creationId xmlns:a16="http://schemas.microsoft.com/office/drawing/2014/main" id="{AB02C52C-A4A5-4AB4-8ED9-EFF80B0BB5C9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19200" cy="6223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CCNC=1C=CC(C#N)=CN1</w:t>
                  </w:r>
                </w:p>
              </w:tc>
            </w:tr>
          </w:tbl>
          <w:p w14:paraId="2576FBB9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0A3BFF2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8.</w:t>
            </w:r>
            <w:r>
              <w:rPr>
                <w:rFonts w:ascii="Calibri" w:eastAsia="Times New Roman" w:hAnsi="Calibri" w:cs="Calibri"/>
                <w:lang w:eastAsia="en-GB"/>
              </w:rPr>
              <w:t>7±</w:t>
            </w:r>
            <w:r>
              <w:rPr>
                <w:rFonts w:ascii="Calibri" w:hAnsi="Calibri" w:cs="Calibri"/>
              </w:rPr>
              <w:t>0.8</w:t>
            </w:r>
          </w:p>
        </w:tc>
        <w:tc>
          <w:tcPr>
            <w:tcW w:w="1701" w:type="dxa"/>
            <w:vAlign w:val="bottom"/>
          </w:tcPr>
          <w:p w14:paraId="05079BA8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61</w:t>
            </w:r>
          </w:p>
        </w:tc>
      </w:tr>
      <w:tr w:rsidR="00F770AE" w:rsidRPr="007747A0" w14:paraId="6E881E33" w14:textId="77777777" w:rsidTr="002A1533">
        <w:trPr>
          <w:trHeight w:val="170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C84A028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03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01002A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Surfac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1C7018BC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0C89E28C" w14:textId="77777777" w:rsidTr="002A1533">
              <w:trPr>
                <w:trHeight w:val="1207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1B718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67456" behindDoc="0" locked="0" layoutInCell="1" allowOverlap="1" wp14:anchorId="7FDC4F53" wp14:editId="41DC11BF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803275</wp:posOffset>
                        </wp:positionV>
                        <wp:extent cx="1460500" cy="831850"/>
                        <wp:effectExtent l="0" t="0" r="0" b="0"/>
                        <wp:wrapNone/>
                        <wp:docPr id="48" name="Picture 4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B46F5DA3-0973-40B7-8700-8F03E472E918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" name="Picture 9">
                                  <a:extLst>
                                    <a:ext uri="{FF2B5EF4-FFF2-40B4-BE49-F238E27FC236}">
                                      <a16:creationId xmlns:a16="http://schemas.microsoft.com/office/drawing/2014/main" id="{B46F5DA3-0973-40B7-8700-8F03E472E918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460500" cy="8318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CC(=O)NCC=1C=CC(=CC1)S(=O)(=O)N</w:t>
                  </w:r>
                </w:p>
              </w:tc>
            </w:tr>
          </w:tbl>
          <w:p w14:paraId="20C4CBA2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8C4D739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6</w:t>
            </w:r>
            <w:r>
              <w:rPr>
                <w:rFonts w:ascii="Calibri" w:eastAsia="Times New Roman" w:hAnsi="Calibri" w:cs="Calibri"/>
                <w:lang w:eastAsia="en-GB"/>
              </w:rPr>
              <w:t>±</w:t>
            </w:r>
            <w:r>
              <w:rPr>
                <w:rFonts w:ascii="Calibri" w:hAnsi="Calibri" w:cs="Calibri"/>
              </w:rPr>
              <w:t>0.6</w:t>
            </w:r>
          </w:p>
        </w:tc>
        <w:tc>
          <w:tcPr>
            <w:tcW w:w="1701" w:type="dxa"/>
            <w:vAlign w:val="bottom"/>
          </w:tcPr>
          <w:p w14:paraId="72818995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44</w:t>
            </w:r>
          </w:p>
        </w:tc>
      </w:tr>
      <w:tr w:rsidR="00F770AE" w:rsidRPr="007747A0" w14:paraId="59F78328" w14:textId="77777777" w:rsidTr="002A1533">
        <w:trPr>
          <w:trHeight w:val="109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6FB7B24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lastRenderedPageBreak/>
              <w:t>X03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B01495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Surfac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06125F64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44458BB5" w14:textId="77777777" w:rsidTr="002A1533">
              <w:trPr>
                <w:trHeight w:val="713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228D8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68480" behindDoc="0" locked="0" layoutInCell="1" allowOverlap="1" wp14:anchorId="32A1AA20" wp14:editId="7F084A04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464185</wp:posOffset>
                        </wp:positionV>
                        <wp:extent cx="1524000" cy="438150"/>
                        <wp:effectExtent l="0" t="0" r="0" b="0"/>
                        <wp:wrapNone/>
                        <wp:docPr id="46" name="Picture 4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E20EE4CA-E974-488C-A18C-1E97C675B18D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" name="Picture 10">
                                  <a:extLst>
                                    <a:ext uri="{FF2B5EF4-FFF2-40B4-BE49-F238E27FC236}">
                                      <a16:creationId xmlns:a16="http://schemas.microsoft.com/office/drawing/2014/main" id="{E20EE4CA-E974-488C-A18C-1E97C675B18D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3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24000" cy="4381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FC=1C=CC=C(CNCC2=CC=CO2)C1</w:t>
                  </w:r>
                </w:p>
              </w:tc>
            </w:tr>
          </w:tbl>
          <w:p w14:paraId="3B0D8329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06D7EA9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lang w:eastAsia="en-GB"/>
              </w:rPr>
              <w:t>±</w:t>
            </w:r>
            <w:r>
              <w:rPr>
                <w:rFonts w:ascii="Calibri" w:hAnsi="Calibri" w:cs="Calibri"/>
              </w:rPr>
              <w:t>2.5</w:t>
            </w:r>
          </w:p>
        </w:tc>
        <w:tc>
          <w:tcPr>
            <w:tcW w:w="1701" w:type="dxa"/>
            <w:vAlign w:val="bottom"/>
          </w:tcPr>
          <w:p w14:paraId="53A0C6CD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20</w:t>
            </w:r>
          </w:p>
        </w:tc>
      </w:tr>
      <w:tr w:rsidR="00F770AE" w:rsidRPr="007747A0" w14:paraId="78D8AD2B" w14:textId="77777777" w:rsidTr="002A1533">
        <w:trPr>
          <w:trHeight w:val="140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76F89D3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03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071388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Activ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738524DD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2F466D97" w14:textId="77777777" w:rsidTr="002A1533">
              <w:trPr>
                <w:trHeight w:val="743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43808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69504" behindDoc="0" locked="0" layoutInCell="1" allowOverlap="1" wp14:anchorId="7C0C64B9" wp14:editId="0281155B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647700</wp:posOffset>
                        </wp:positionV>
                        <wp:extent cx="1701800" cy="635000"/>
                        <wp:effectExtent l="0" t="0" r="0" b="0"/>
                        <wp:wrapNone/>
                        <wp:docPr id="44" name="Picture 4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1D81A2E8-28D8-4F0B-AF99-00C11B593D9B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" name="Picture 11">
                                  <a:extLst>
                                    <a:ext uri="{FF2B5EF4-FFF2-40B4-BE49-F238E27FC236}">
                                      <a16:creationId xmlns:a16="http://schemas.microsoft.com/office/drawing/2014/main" id="{1D81A2E8-28D8-4F0B-AF99-00C11B593D9B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701800" cy="635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CN1CCN(CC1)C(=O)COC=2C=CC(C)=CC2</w:t>
                  </w:r>
                </w:p>
              </w:tc>
            </w:tr>
          </w:tbl>
          <w:p w14:paraId="3BE6F5CC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67078F0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3.</w:t>
            </w:r>
            <w:r>
              <w:rPr>
                <w:rFonts w:ascii="Calibri" w:eastAsia="Times New Roman" w:hAnsi="Calibri" w:cs="Calibri"/>
                <w:lang w:eastAsia="en-GB"/>
              </w:rPr>
              <w:t>1±</w:t>
            </w:r>
            <w:r>
              <w:rPr>
                <w:rFonts w:ascii="Calibri" w:hAnsi="Calibri" w:cs="Calibri"/>
              </w:rPr>
              <w:t>0.4</w:t>
            </w:r>
          </w:p>
        </w:tc>
        <w:tc>
          <w:tcPr>
            <w:tcW w:w="1701" w:type="dxa"/>
            <w:vAlign w:val="bottom"/>
          </w:tcPr>
          <w:p w14:paraId="43DC6342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66</w:t>
            </w:r>
          </w:p>
        </w:tc>
      </w:tr>
      <w:tr w:rsidR="00F770AE" w:rsidRPr="007747A0" w14:paraId="7E2CEA51" w14:textId="77777777" w:rsidTr="002A1533">
        <w:trPr>
          <w:trHeight w:val="145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B7854CA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03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59A120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Surfac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03871701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01142E0A" w14:textId="77777777" w:rsidTr="002A1533">
              <w:trPr>
                <w:trHeight w:val="1032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A34B0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70528" behindDoc="0" locked="0" layoutInCell="1" allowOverlap="1" wp14:anchorId="2D1CF92F" wp14:editId="4B905199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648970</wp:posOffset>
                        </wp:positionV>
                        <wp:extent cx="1416050" cy="666750"/>
                        <wp:effectExtent l="0" t="0" r="0" b="0"/>
                        <wp:wrapNone/>
                        <wp:docPr id="42" name="Picture 4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FAC08BF0-B02E-4ED2-8D2C-A7404E4C58D7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" name="Picture 12">
                                  <a:extLst>
                                    <a:ext uri="{FF2B5EF4-FFF2-40B4-BE49-F238E27FC236}">
                                      <a16:creationId xmlns:a16="http://schemas.microsoft.com/office/drawing/2014/main" id="{FAC08BF0-B02E-4ED2-8D2C-A7404E4C58D7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416050" cy="666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O=C(N1CCCCCC1)C=2C=CC=3OCOC3C2</w:t>
                  </w:r>
                </w:p>
              </w:tc>
            </w:tr>
          </w:tbl>
          <w:p w14:paraId="7E36F0E6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CC49B66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3.</w:t>
            </w:r>
            <w:r>
              <w:rPr>
                <w:rFonts w:ascii="Calibri" w:eastAsia="Times New Roman" w:hAnsi="Calibri" w:cs="Calibri"/>
                <w:lang w:eastAsia="en-GB"/>
              </w:rPr>
              <w:t>4±</w:t>
            </w:r>
            <w:r>
              <w:rPr>
                <w:rFonts w:ascii="Calibri" w:hAnsi="Calibri" w:cs="Calibri"/>
              </w:rPr>
              <w:t>0.5</w:t>
            </w:r>
          </w:p>
        </w:tc>
        <w:tc>
          <w:tcPr>
            <w:tcW w:w="1701" w:type="dxa"/>
            <w:vAlign w:val="bottom"/>
          </w:tcPr>
          <w:p w14:paraId="3D8A5007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1.00</w:t>
            </w:r>
          </w:p>
        </w:tc>
      </w:tr>
      <w:tr w:rsidR="00F770AE" w:rsidRPr="007747A0" w14:paraId="6BE6E6E8" w14:textId="77777777" w:rsidTr="002A1533">
        <w:trPr>
          <w:trHeight w:val="11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C261419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03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DDC17E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Activ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05550ABE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05844200" w14:textId="77777777" w:rsidTr="002A1533">
              <w:trPr>
                <w:trHeight w:val="698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9DA31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71552" behindDoc="0" locked="0" layoutInCell="1" allowOverlap="1" wp14:anchorId="7A973D09" wp14:editId="170D7609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450215</wp:posOffset>
                        </wp:positionV>
                        <wp:extent cx="1244600" cy="444500"/>
                        <wp:effectExtent l="0" t="0" r="0" b="0"/>
                        <wp:wrapNone/>
                        <wp:docPr id="40" name="Picture 4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A7C1FEA2-1CF1-41D7-A473-7D9336C967F6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" name="Picture 13">
                                  <a:extLst>
                                    <a:ext uri="{FF2B5EF4-FFF2-40B4-BE49-F238E27FC236}">
                                      <a16:creationId xmlns:a16="http://schemas.microsoft.com/office/drawing/2014/main" id="{A7C1FEA2-1CF1-41D7-A473-7D9336C967F6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44600" cy="4445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OC1CCN(CC=2C=CSC2)CC1</w:t>
                  </w:r>
                </w:p>
              </w:tc>
            </w:tr>
          </w:tbl>
          <w:p w14:paraId="3DE4B651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A3323BC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2.</w:t>
            </w:r>
            <w:r>
              <w:rPr>
                <w:rFonts w:ascii="Calibri" w:eastAsia="Times New Roman" w:hAnsi="Calibri" w:cs="Calibri"/>
                <w:lang w:eastAsia="en-GB"/>
              </w:rPr>
              <w:t>8±</w:t>
            </w:r>
            <w:r>
              <w:rPr>
                <w:rFonts w:ascii="Calibri" w:hAnsi="Calibri" w:cs="Calibri"/>
              </w:rPr>
              <w:t>0.7</w:t>
            </w:r>
          </w:p>
        </w:tc>
        <w:tc>
          <w:tcPr>
            <w:tcW w:w="1701" w:type="dxa"/>
            <w:vAlign w:val="bottom"/>
          </w:tcPr>
          <w:p w14:paraId="66EEA2C2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76</w:t>
            </w:r>
          </w:p>
        </w:tc>
      </w:tr>
      <w:tr w:rsidR="00F770AE" w:rsidRPr="007747A0" w14:paraId="685461F3" w14:textId="77777777" w:rsidTr="002A1533">
        <w:trPr>
          <w:trHeight w:val="15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4354AD8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03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84FDFC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Surfac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18108B42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20C30A80" w14:textId="77777777" w:rsidTr="002A1533">
              <w:trPr>
                <w:trHeight w:val="1011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B2D3B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72576" behindDoc="0" locked="0" layoutInCell="1" allowOverlap="1" wp14:anchorId="7A76032B" wp14:editId="1C6488E7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740410</wp:posOffset>
                        </wp:positionV>
                        <wp:extent cx="1536700" cy="755650"/>
                        <wp:effectExtent l="0" t="0" r="6350" b="6350"/>
                        <wp:wrapNone/>
                        <wp:docPr id="38" name="Picture 3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60BFEF4D-C939-41B2-A38A-46F72208C103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" name="Picture 14">
                                  <a:extLst>
                                    <a:ext uri="{FF2B5EF4-FFF2-40B4-BE49-F238E27FC236}">
                                      <a16:creationId xmlns:a16="http://schemas.microsoft.com/office/drawing/2014/main" id="{60BFEF4D-C939-41B2-A38A-46F72208C103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36700" cy="7556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OC=1C=CC=CC1CNC2=NC=3C=CC=CC3N2</w:t>
                  </w:r>
                </w:p>
              </w:tc>
            </w:tr>
          </w:tbl>
          <w:p w14:paraId="757690B6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09A8981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lang w:eastAsia="en-GB"/>
              </w:rPr>
              <w:t>6±2</w:t>
            </w:r>
          </w:p>
        </w:tc>
        <w:tc>
          <w:tcPr>
            <w:tcW w:w="1701" w:type="dxa"/>
            <w:vAlign w:val="bottom"/>
          </w:tcPr>
          <w:p w14:paraId="239A0F94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28</w:t>
            </w:r>
          </w:p>
        </w:tc>
      </w:tr>
      <w:tr w:rsidR="00F770AE" w:rsidRPr="007747A0" w14:paraId="7F2770E3" w14:textId="77777777" w:rsidTr="002A1533">
        <w:trPr>
          <w:trHeight w:val="11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83EA888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03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D4298B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Activ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744AA5EA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22894E6F" w14:textId="77777777" w:rsidTr="002A1533">
              <w:trPr>
                <w:trHeight w:val="680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CBFBD7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73600" behindDoc="0" locked="0" layoutInCell="1" allowOverlap="1" wp14:anchorId="57E4B832" wp14:editId="7C7B2B6E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414655</wp:posOffset>
                        </wp:positionV>
                        <wp:extent cx="1377950" cy="444500"/>
                        <wp:effectExtent l="0" t="0" r="0" b="0"/>
                        <wp:wrapNone/>
                        <wp:docPr id="16" name="Picture 1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F071EDE5-1E17-49C4-8C2B-3E4B239F1419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" name="Picture 15">
                                  <a:extLst>
                                    <a:ext uri="{FF2B5EF4-FFF2-40B4-BE49-F238E27FC236}">
                                      <a16:creationId xmlns:a16="http://schemas.microsoft.com/office/drawing/2014/main" id="{F071EDE5-1E17-49C4-8C2B-3E4B239F1419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377950" cy="4445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CC1=NN=C(CN2CCC=C(F)C2)S1</w:t>
                  </w:r>
                </w:p>
              </w:tc>
            </w:tr>
          </w:tbl>
          <w:p w14:paraId="0892BE63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09E8913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3.1</w:t>
            </w:r>
            <w:r>
              <w:rPr>
                <w:rFonts w:ascii="Calibri" w:eastAsia="Times New Roman" w:hAnsi="Calibri" w:cs="Calibri"/>
                <w:lang w:eastAsia="en-GB"/>
              </w:rPr>
              <w:t>±</w:t>
            </w:r>
            <w:r>
              <w:rPr>
                <w:rFonts w:ascii="Calibri" w:hAnsi="Calibri" w:cs="Calibri"/>
              </w:rPr>
              <w:t>0.5</w:t>
            </w:r>
          </w:p>
        </w:tc>
        <w:tc>
          <w:tcPr>
            <w:tcW w:w="1701" w:type="dxa"/>
            <w:vAlign w:val="bottom"/>
          </w:tcPr>
          <w:p w14:paraId="5CFD5EB7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99</w:t>
            </w:r>
          </w:p>
        </w:tc>
      </w:tr>
      <w:tr w:rsidR="00F770AE" w:rsidRPr="007747A0" w14:paraId="060755F8" w14:textId="77777777" w:rsidTr="002A1533">
        <w:trPr>
          <w:trHeight w:val="135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722BB0A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03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6E2ACC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Activ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6F6CCED7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30A7DD7C" w14:textId="77777777" w:rsidTr="002A1533">
              <w:trPr>
                <w:trHeight w:val="852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7FC53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74624" behindDoc="0" locked="0" layoutInCell="1" allowOverlap="1" wp14:anchorId="1C3E0FED" wp14:editId="13F5BF68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544195</wp:posOffset>
                        </wp:positionV>
                        <wp:extent cx="1555750" cy="603250"/>
                        <wp:effectExtent l="0" t="0" r="0" b="6350"/>
                        <wp:wrapNone/>
                        <wp:docPr id="14" name="Picture 1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F4F928CC-233D-4927-98C1-5DBFEA459F00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" name="Picture 16">
                                  <a:extLst>
                                    <a:ext uri="{FF2B5EF4-FFF2-40B4-BE49-F238E27FC236}">
                                      <a16:creationId xmlns:a16="http://schemas.microsoft.com/office/drawing/2014/main" id="{F4F928CC-233D-4927-98C1-5DBFEA459F00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55750" cy="6032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CN(CC=1C=C(C)ON1)C(=O)NC2CC2</w:t>
                  </w:r>
                </w:p>
              </w:tc>
            </w:tr>
          </w:tbl>
          <w:p w14:paraId="32E8B604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49B745F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1.8</w:t>
            </w:r>
            <w:r>
              <w:rPr>
                <w:rFonts w:ascii="Calibri" w:eastAsia="Times New Roman" w:hAnsi="Calibri" w:cs="Calibri"/>
                <w:lang w:eastAsia="en-GB"/>
              </w:rPr>
              <w:t>±</w:t>
            </w:r>
            <w:r>
              <w:rPr>
                <w:rFonts w:ascii="Calibri" w:hAnsi="Calibri" w:cs="Calibri"/>
              </w:rPr>
              <w:t>0.7</w:t>
            </w:r>
          </w:p>
        </w:tc>
        <w:tc>
          <w:tcPr>
            <w:tcW w:w="1701" w:type="dxa"/>
            <w:vAlign w:val="bottom"/>
          </w:tcPr>
          <w:p w14:paraId="7ACC2DD6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67</w:t>
            </w:r>
          </w:p>
        </w:tc>
      </w:tr>
      <w:tr w:rsidR="00F770AE" w:rsidRPr="007747A0" w14:paraId="5F7EC06D" w14:textId="77777777" w:rsidTr="002A1533">
        <w:trPr>
          <w:trHeight w:val="1028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279BBDF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03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293D5D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Surfac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10241372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5E0A387A" w14:textId="77777777" w:rsidTr="002A1533">
              <w:trPr>
                <w:trHeight w:val="758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ABD3A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75648" behindDoc="0" locked="0" layoutInCell="1" allowOverlap="1" wp14:anchorId="55BCB71F" wp14:editId="43C9FEE5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415925</wp:posOffset>
                        </wp:positionV>
                        <wp:extent cx="1390650" cy="438150"/>
                        <wp:effectExtent l="0" t="0" r="0" b="0"/>
                        <wp:wrapNone/>
                        <wp:docPr id="18" name="Picture 1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9D0ABDA9-0558-4B27-A635-FD9F98BB5ECE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" name="Picture 17">
                                  <a:extLst>
                                    <a:ext uri="{FF2B5EF4-FFF2-40B4-BE49-F238E27FC236}">
                                      <a16:creationId xmlns:a16="http://schemas.microsoft.com/office/drawing/2014/main" id="{9D0ABDA9-0558-4B27-A635-FD9F98BB5ECE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390650" cy="4381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C(CN1CCOCC1)SC=2C=CC=CC2</w:t>
                  </w:r>
                </w:p>
              </w:tc>
            </w:tr>
          </w:tbl>
          <w:p w14:paraId="49259B6D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2C88F25" w14:textId="77777777" w:rsidR="00F770AE" w:rsidRPr="007747A0" w:rsidRDefault="00F770AE" w:rsidP="002A1533">
            <w:pPr>
              <w:spacing w:after="0" w:line="240" w:lineRule="auto"/>
              <w:jc w:val="right"/>
            </w:pPr>
            <w:r>
              <w:rPr>
                <w:rFonts w:ascii="Calibri" w:eastAsia="Times New Roman" w:hAnsi="Calibri" w:cs="Calibri"/>
                <w:lang w:eastAsia="en-GB"/>
              </w:rPr>
              <w:t>8±</w:t>
            </w:r>
            <w:r>
              <w:rPr>
                <w:rFonts w:ascii="Calibri" w:hAnsi="Calibri" w:cs="Calibri"/>
              </w:rPr>
              <w:t>1.5</w:t>
            </w:r>
          </w:p>
        </w:tc>
        <w:tc>
          <w:tcPr>
            <w:tcW w:w="1701" w:type="dxa"/>
            <w:vAlign w:val="bottom"/>
          </w:tcPr>
          <w:p w14:paraId="23286386" w14:textId="77777777" w:rsidR="00F770AE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16</w:t>
            </w:r>
          </w:p>
        </w:tc>
      </w:tr>
      <w:tr w:rsidR="00F770AE" w:rsidRPr="007747A0" w14:paraId="6ED1FF49" w14:textId="77777777" w:rsidTr="002A1533">
        <w:trPr>
          <w:trHeight w:val="155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CA91102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04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FE336C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Activ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5F078AD4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3E0EBE72" w14:textId="77777777" w:rsidTr="002A1533">
              <w:trPr>
                <w:trHeight w:val="1143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5C3A1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76672" behindDoc="0" locked="0" layoutInCell="1" allowOverlap="1" wp14:anchorId="374480D7" wp14:editId="5A0F964A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725170</wp:posOffset>
                        </wp:positionV>
                        <wp:extent cx="1555750" cy="730250"/>
                        <wp:effectExtent l="0" t="0" r="6350" b="0"/>
                        <wp:wrapNone/>
                        <wp:docPr id="20" name="Picture 2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23124EA9-889F-4DD8-AC3A-9C35AE2F40D0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0" name="Picture 19">
                                  <a:extLst>
                                    <a:ext uri="{FF2B5EF4-FFF2-40B4-BE49-F238E27FC236}">
                                      <a16:creationId xmlns:a16="http://schemas.microsoft.com/office/drawing/2014/main" id="{23124EA9-889F-4DD8-AC3A-9C35AE2F40D0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555750" cy="7302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FC=1C=CC=CC1C(=O)NCCC=2C=CN=CC2</w:t>
                  </w:r>
                </w:p>
              </w:tc>
            </w:tr>
          </w:tbl>
          <w:p w14:paraId="56ACF5C7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45DAF61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lang w:eastAsia="en-GB"/>
              </w:rPr>
              <w:t>7±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  <w:vAlign w:val="bottom"/>
          </w:tcPr>
          <w:p w14:paraId="591DFF24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21</w:t>
            </w:r>
          </w:p>
        </w:tc>
      </w:tr>
      <w:tr w:rsidR="00F770AE" w:rsidRPr="007747A0" w14:paraId="5FC6A0A1" w14:textId="77777777" w:rsidTr="002A1533">
        <w:trPr>
          <w:trHeight w:val="12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93B935A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04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9092AD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Activ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3E57CC6B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337BC34B" w14:textId="77777777" w:rsidTr="002A1533">
              <w:trPr>
                <w:trHeight w:val="713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49E8FB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77696" behindDoc="0" locked="0" layoutInCell="1" allowOverlap="1" wp14:anchorId="23057B16" wp14:editId="244FCB8B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501015</wp:posOffset>
                        </wp:positionV>
                        <wp:extent cx="1371600" cy="520700"/>
                        <wp:effectExtent l="0" t="0" r="0" b="0"/>
                        <wp:wrapNone/>
                        <wp:docPr id="11" name="Picture 11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2259354C-F1B4-4D8A-A73F-71BA6150EF97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1" name="Picture 20">
                                  <a:extLst>
                                    <a:ext uri="{FF2B5EF4-FFF2-40B4-BE49-F238E27FC236}">
                                      <a16:creationId xmlns:a16="http://schemas.microsoft.com/office/drawing/2014/main" id="{2259354C-F1B4-4D8A-A73F-71BA6150EF97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371600" cy="5207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O=C(NC=1C=CC=CC1)NC=2C=CC=NC2</w:t>
                  </w:r>
                </w:p>
              </w:tc>
            </w:tr>
          </w:tbl>
          <w:p w14:paraId="2DFFF37B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F2C8A5A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51</w:t>
            </w:r>
            <w:r>
              <w:rPr>
                <w:rFonts w:ascii="Calibri" w:eastAsia="Times New Roman" w:hAnsi="Calibri" w:cs="Calibri"/>
                <w:lang w:eastAsia="en-GB"/>
              </w:rPr>
              <w:t>±2</w:t>
            </w:r>
          </w:p>
        </w:tc>
        <w:tc>
          <w:tcPr>
            <w:tcW w:w="1701" w:type="dxa"/>
            <w:vAlign w:val="bottom"/>
          </w:tcPr>
          <w:p w14:paraId="7AC48246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29</w:t>
            </w:r>
          </w:p>
        </w:tc>
      </w:tr>
      <w:tr w:rsidR="00F770AE" w:rsidRPr="007747A0" w14:paraId="1E0DF8D4" w14:textId="77777777" w:rsidTr="002A1533">
        <w:trPr>
          <w:trHeight w:val="140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20D1B3A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04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DA58A3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Surfac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72873383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16A8B1B5" w14:textId="77777777" w:rsidTr="002A1533">
              <w:trPr>
                <w:trHeight w:val="1042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021AC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78720" behindDoc="0" locked="0" layoutInCell="1" allowOverlap="1" wp14:anchorId="24405117" wp14:editId="52739EAB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663575</wp:posOffset>
                        </wp:positionV>
                        <wp:extent cx="1035050" cy="635000"/>
                        <wp:effectExtent l="0" t="0" r="0" b="0"/>
                        <wp:wrapNone/>
                        <wp:docPr id="22" name="Picture 2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29166B64-7FA8-4E95-A2A9-9D06AE820C34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2" name="Picture 21">
                                  <a:extLst>
                                    <a:ext uri="{FF2B5EF4-FFF2-40B4-BE49-F238E27FC236}">
                                      <a16:creationId xmlns:a16="http://schemas.microsoft.com/office/drawing/2014/main" id="{29166B64-7FA8-4E95-A2A9-9D06AE820C34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3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035050" cy="635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CC1C(O)CCCN1CC=2C=CC=CC2</w:t>
                  </w:r>
                </w:p>
              </w:tc>
            </w:tr>
          </w:tbl>
          <w:p w14:paraId="60B627A5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71BDC4D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lang w:eastAsia="en-GB"/>
              </w:rPr>
              <w:t>.0±</w:t>
            </w:r>
            <w:r>
              <w:rPr>
                <w:rFonts w:ascii="Calibri" w:hAnsi="Calibri" w:cs="Calibri"/>
              </w:rPr>
              <w:t>0.2</w:t>
            </w:r>
          </w:p>
        </w:tc>
        <w:tc>
          <w:tcPr>
            <w:tcW w:w="1701" w:type="dxa"/>
            <w:vAlign w:val="bottom"/>
          </w:tcPr>
          <w:p w14:paraId="12DF5D60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46</w:t>
            </w:r>
          </w:p>
        </w:tc>
      </w:tr>
      <w:tr w:rsidR="00F770AE" w:rsidRPr="007747A0" w14:paraId="646C3CA1" w14:textId="77777777" w:rsidTr="002A1533">
        <w:trPr>
          <w:trHeight w:val="1304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90FA566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lastRenderedPageBreak/>
              <w:t>x04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48FF5E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Surfac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73796D4C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3136AF97" w14:textId="77777777" w:rsidTr="002A1533">
              <w:trPr>
                <w:trHeight w:val="764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62E6A3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79744" behindDoc="0" locked="0" layoutInCell="1" allowOverlap="1" wp14:anchorId="389AF29E" wp14:editId="2B5A71D7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635635</wp:posOffset>
                        </wp:positionV>
                        <wp:extent cx="1365250" cy="635000"/>
                        <wp:effectExtent l="0" t="0" r="0" b="0"/>
                        <wp:wrapNone/>
                        <wp:docPr id="9" name="Picture 9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4E439EE2-0F43-4086-9DAE-9F1AC2D0AA9E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3" name="Picture 22">
                                  <a:extLst>
                                    <a:ext uri="{FF2B5EF4-FFF2-40B4-BE49-F238E27FC236}">
                                      <a16:creationId xmlns:a16="http://schemas.microsoft.com/office/drawing/2014/main" id="{4E439EE2-0F43-4086-9DAE-9F1AC2D0AA9E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365250" cy="635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COC(=O)C=1C=CC=C(NS(=O)(=O)C)C1</w:t>
                  </w:r>
                </w:p>
              </w:tc>
            </w:tr>
          </w:tbl>
          <w:p w14:paraId="19FB0C6C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F185989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6.6</w:t>
            </w:r>
            <w:r>
              <w:rPr>
                <w:rFonts w:ascii="Calibri" w:eastAsia="Times New Roman" w:hAnsi="Calibri" w:cs="Calibri"/>
                <w:lang w:eastAsia="en-GB"/>
              </w:rPr>
              <w:t>±</w:t>
            </w:r>
            <w:r>
              <w:rPr>
                <w:rFonts w:ascii="Calibri" w:hAnsi="Calibri" w:cs="Calibri"/>
              </w:rPr>
              <w:t>0.6</w:t>
            </w:r>
          </w:p>
        </w:tc>
        <w:tc>
          <w:tcPr>
            <w:tcW w:w="1701" w:type="dxa"/>
            <w:vAlign w:val="bottom"/>
          </w:tcPr>
          <w:p w14:paraId="742FAF7D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39</w:t>
            </w:r>
          </w:p>
        </w:tc>
      </w:tr>
      <w:tr w:rsidR="00F770AE" w:rsidRPr="007747A0" w14:paraId="13E065F2" w14:textId="77777777" w:rsidTr="002A1533">
        <w:trPr>
          <w:trHeight w:val="177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75ECDD2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04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0AC940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Surfac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67D7A5E4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51D7060C" w14:textId="77777777" w:rsidTr="002A1533">
              <w:trPr>
                <w:trHeight w:val="1151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40F97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80768" behindDoc="0" locked="0" layoutInCell="1" allowOverlap="1" wp14:anchorId="47CE01CC" wp14:editId="4527CDE5">
                        <wp:simplePos x="0" y="0"/>
                        <wp:positionH relativeFrom="column">
                          <wp:posOffset>20320</wp:posOffset>
                        </wp:positionH>
                        <wp:positionV relativeFrom="paragraph">
                          <wp:posOffset>-876300</wp:posOffset>
                        </wp:positionV>
                        <wp:extent cx="1600200" cy="876300"/>
                        <wp:effectExtent l="0" t="0" r="0" b="0"/>
                        <wp:wrapNone/>
                        <wp:docPr id="24" name="Picture 2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0B2E2DA4-CD20-471C-959F-7CB00506FE8A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4" name="Picture 23">
                                  <a:extLst>
                                    <a:ext uri="{FF2B5EF4-FFF2-40B4-BE49-F238E27FC236}">
                                      <a16:creationId xmlns:a16="http://schemas.microsoft.com/office/drawing/2014/main" id="{0B2E2DA4-CD20-471C-959F-7CB00506FE8A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600200" cy="8763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NC(=O)C=1C=CC(NC(=O)[C@@H]2CCCO2)=CC1</w:t>
                  </w:r>
                </w:p>
              </w:tc>
            </w:tr>
          </w:tbl>
          <w:p w14:paraId="410FCD4E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1644061A" w14:textId="77777777" w:rsidR="00F770AE" w:rsidRPr="007747A0" w:rsidRDefault="00F770AE" w:rsidP="002A1533">
            <w:pPr>
              <w:spacing w:after="0" w:line="240" w:lineRule="auto"/>
              <w:jc w:val="right"/>
            </w:pPr>
            <w:r>
              <w:rPr>
                <w:rFonts w:ascii="Calibri" w:eastAsia="Times New Roman" w:hAnsi="Calibri" w:cs="Calibri"/>
                <w:lang w:eastAsia="en-GB"/>
              </w:rPr>
              <w:t>3±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  <w:vAlign w:val="bottom"/>
          </w:tcPr>
          <w:p w14:paraId="4AAAC1FA" w14:textId="77777777" w:rsidR="00F770AE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20</w:t>
            </w:r>
          </w:p>
        </w:tc>
      </w:tr>
      <w:tr w:rsidR="00F770AE" w:rsidRPr="007747A0" w14:paraId="4C63F33A" w14:textId="77777777" w:rsidTr="002A1533">
        <w:trPr>
          <w:trHeight w:val="11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2B3AB64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05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C2D0D3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Activ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09D22305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6562AB19" w14:textId="77777777" w:rsidTr="002A1533">
              <w:trPr>
                <w:trHeight w:val="922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62DAA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81792" behindDoc="0" locked="0" layoutInCell="1" allowOverlap="1" wp14:anchorId="23129B6A" wp14:editId="1BE10774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525145</wp:posOffset>
                        </wp:positionV>
                        <wp:extent cx="1727200" cy="495300"/>
                        <wp:effectExtent l="0" t="0" r="0" b="0"/>
                        <wp:wrapNone/>
                        <wp:docPr id="7" name="Picture 7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2B8D2310-2EF3-414E-BF9C-78D195A66619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5" name="Picture 24">
                                  <a:extLst>
                                    <a:ext uri="{FF2B5EF4-FFF2-40B4-BE49-F238E27FC236}">
                                      <a16:creationId xmlns:a16="http://schemas.microsoft.com/office/drawing/2014/main" id="{2B8D2310-2EF3-414E-BF9C-78D195A66619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727200" cy="4953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O=C(NCCC=1C=CN=CC1)NC2CCCCC2</w:t>
                  </w:r>
                </w:p>
              </w:tc>
            </w:tr>
          </w:tbl>
          <w:p w14:paraId="154ABDD8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F61C030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lang w:eastAsia="en-GB"/>
              </w:rPr>
              <w:t>±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  <w:vAlign w:val="bottom"/>
          </w:tcPr>
          <w:p w14:paraId="1416DE89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21</w:t>
            </w:r>
          </w:p>
        </w:tc>
      </w:tr>
      <w:tr w:rsidR="00F770AE" w:rsidRPr="007747A0" w14:paraId="0AA56A8A" w14:textId="77777777" w:rsidTr="002A1533">
        <w:trPr>
          <w:trHeight w:val="11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176E086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06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903019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Surfac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0E920A7F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66EE79DF" w14:textId="77777777" w:rsidTr="002A1533">
              <w:trPr>
                <w:trHeight w:val="712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974B2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82816" behindDoc="0" locked="0" layoutInCell="1" allowOverlap="1" wp14:anchorId="22E7ADBB" wp14:editId="2D00A871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457835</wp:posOffset>
                        </wp:positionV>
                        <wp:extent cx="1263650" cy="444500"/>
                        <wp:effectExtent l="0" t="0" r="0" b="0"/>
                        <wp:wrapNone/>
                        <wp:docPr id="26" name="Picture 2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1B2D57CA-54E0-4C1B-B6FE-D571B2F188B3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6" name="Picture 25">
                                  <a:extLst>
                                    <a:ext uri="{FF2B5EF4-FFF2-40B4-BE49-F238E27FC236}">
                                      <a16:creationId xmlns:a16="http://schemas.microsoft.com/office/drawing/2014/main" id="{1B2D57CA-54E0-4C1B-B6FE-D571B2F188B3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63650" cy="4445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ClC=1C=CC=C(CN2CCOCC2)C1</w:t>
                  </w:r>
                </w:p>
              </w:tc>
            </w:tr>
          </w:tbl>
          <w:p w14:paraId="65C65C77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5D6361F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lang w:eastAsia="en-GB"/>
              </w:rPr>
              <w:t>±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701" w:type="dxa"/>
            <w:vAlign w:val="bottom"/>
          </w:tcPr>
          <w:p w14:paraId="05E70487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16</w:t>
            </w:r>
          </w:p>
        </w:tc>
      </w:tr>
      <w:tr w:rsidR="00F770AE" w:rsidRPr="007747A0" w14:paraId="151A2165" w14:textId="77777777" w:rsidTr="002A1533">
        <w:trPr>
          <w:trHeight w:val="1248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6F4EC27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10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145A99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Surfac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10E495E6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2AF8ACFF" w14:textId="77777777" w:rsidTr="002A1533">
              <w:trPr>
                <w:trHeight w:val="742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744D7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83840" behindDoc="0" locked="0" layoutInCell="1" allowOverlap="1" wp14:anchorId="0D4AB1CC" wp14:editId="0593A22D">
                        <wp:simplePos x="0" y="0"/>
                        <wp:positionH relativeFrom="column">
                          <wp:posOffset>5715</wp:posOffset>
                        </wp:positionH>
                        <wp:positionV relativeFrom="paragraph">
                          <wp:posOffset>-520700</wp:posOffset>
                        </wp:positionV>
                        <wp:extent cx="1143000" cy="539750"/>
                        <wp:effectExtent l="0" t="0" r="0" b="0"/>
                        <wp:wrapNone/>
                        <wp:docPr id="5" name="Picture 5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EB735E45-788B-45C3-AA3A-A8CAFBB462A8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7" name="Picture 26">
                                  <a:extLst>
                                    <a:ext uri="{FF2B5EF4-FFF2-40B4-BE49-F238E27FC236}">
                                      <a16:creationId xmlns:a16="http://schemas.microsoft.com/office/drawing/2014/main" id="{EB735E45-788B-45C3-AA3A-A8CAFBB462A8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43000" cy="539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CC=1C=C(F)C=CC1CS(=O)(=O)N</w:t>
                  </w:r>
                </w:p>
              </w:tc>
            </w:tr>
          </w:tbl>
          <w:p w14:paraId="211171A7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541E44B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lang w:eastAsia="en-GB"/>
              </w:rPr>
              <w:t>±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  <w:vAlign w:val="bottom"/>
          </w:tcPr>
          <w:p w14:paraId="3BDFD5CE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45</w:t>
            </w:r>
          </w:p>
        </w:tc>
      </w:tr>
      <w:tr w:rsidR="00F770AE" w:rsidRPr="007747A0" w14:paraId="49B9DB1E" w14:textId="77777777" w:rsidTr="002A1533">
        <w:trPr>
          <w:trHeight w:val="188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67FE633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11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AF0972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Surfac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3D0A28DD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131BB188" w14:textId="77777777" w:rsidTr="002A1533">
              <w:trPr>
                <w:trHeight w:val="1327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CE86F1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84864" behindDoc="0" locked="0" layoutInCell="1" allowOverlap="1" wp14:anchorId="0BC13B45" wp14:editId="0F0B6BE9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958850</wp:posOffset>
                        </wp:positionV>
                        <wp:extent cx="844550" cy="1047750"/>
                        <wp:effectExtent l="0" t="0" r="0" b="0"/>
                        <wp:wrapNone/>
                        <wp:docPr id="28" name="Picture 28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BB86CA3B-E069-4C0B-83F1-F324500CE19C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8" name="Picture 27">
                                  <a:extLst>
                                    <a:ext uri="{FF2B5EF4-FFF2-40B4-BE49-F238E27FC236}">
                                      <a16:creationId xmlns:a16="http://schemas.microsoft.com/office/drawing/2014/main" id="{BB86CA3B-E069-4C0B-83F1-F324500CE19C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844550" cy="10477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CC(C)N(C)C=1N=CN=C2N(C)N=CC12</w:t>
                  </w:r>
                </w:p>
              </w:tc>
            </w:tr>
          </w:tbl>
          <w:p w14:paraId="28766A0D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1CF3EAD" w14:textId="77777777" w:rsidR="00F770AE" w:rsidRPr="007747A0" w:rsidRDefault="00F770AE" w:rsidP="002A1533">
            <w:pPr>
              <w:spacing w:after="0" w:line="240" w:lineRule="auto"/>
              <w:jc w:val="right"/>
            </w:pPr>
            <w:r>
              <w:rPr>
                <w:rFonts w:ascii="Calibri" w:eastAsia="Times New Roman" w:hAnsi="Calibri" w:cs="Calibri"/>
                <w:lang w:eastAsia="en-GB"/>
              </w:rPr>
              <w:t>3±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  <w:vAlign w:val="bottom"/>
          </w:tcPr>
          <w:p w14:paraId="66A45766" w14:textId="77777777" w:rsidR="00F770AE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22</w:t>
            </w:r>
          </w:p>
        </w:tc>
      </w:tr>
      <w:tr w:rsidR="00F770AE" w:rsidRPr="007747A0" w14:paraId="5AC1F3DA" w14:textId="77777777" w:rsidTr="002A1533">
        <w:trPr>
          <w:trHeight w:val="142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A17D96C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11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FD0808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Surfac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292A083A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767E2547" w14:textId="77777777" w:rsidTr="002A1533">
              <w:trPr>
                <w:trHeight w:val="858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A7382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85888" behindDoc="0" locked="0" layoutInCell="1" allowOverlap="1" wp14:anchorId="443772B5" wp14:editId="1E3851EA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628650</wp:posOffset>
                        </wp:positionV>
                        <wp:extent cx="1460500" cy="654050"/>
                        <wp:effectExtent l="0" t="0" r="6350" b="0"/>
                        <wp:wrapNone/>
                        <wp:docPr id="4" name="Picture 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9956D7BF-A22B-41AA-8CA4-3DA51833C01C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9" name="Picture 28">
                                  <a:extLst>
                                    <a:ext uri="{FF2B5EF4-FFF2-40B4-BE49-F238E27FC236}">
                                      <a16:creationId xmlns:a16="http://schemas.microsoft.com/office/drawing/2014/main" id="{9956D7BF-A22B-41AA-8CA4-3DA51833C01C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3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460500" cy="6540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NC=1C=CC(=CC1)S(=O)(=O)NC=2C=CC=CN2</w:t>
                  </w:r>
                </w:p>
              </w:tc>
            </w:tr>
          </w:tbl>
          <w:p w14:paraId="606919F0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B1503D9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6.1</w:t>
            </w:r>
            <w:r>
              <w:rPr>
                <w:rFonts w:ascii="Calibri" w:eastAsia="Times New Roman" w:hAnsi="Calibri" w:cs="Calibri"/>
                <w:lang w:eastAsia="en-GB"/>
              </w:rPr>
              <w:t>±</w:t>
            </w:r>
            <w:r>
              <w:rPr>
                <w:rFonts w:ascii="Calibri" w:hAnsi="Calibri" w:cs="Calibri"/>
              </w:rPr>
              <w:t>0.6</w:t>
            </w:r>
          </w:p>
        </w:tc>
        <w:tc>
          <w:tcPr>
            <w:tcW w:w="1701" w:type="dxa"/>
            <w:vAlign w:val="bottom"/>
          </w:tcPr>
          <w:p w14:paraId="304178BF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43</w:t>
            </w:r>
          </w:p>
        </w:tc>
      </w:tr>
      <w:tr w:rsidR="00F770AE" w:rsidRPr="007747A0" w14:paraId="51CE7D86" w14:textId="77777777" w:rsidTr="002A1533">
        <w:trPr>
          <w:trHeight w:val="143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DB4E270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11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5FC045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Surfac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17601240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7A820C5F" w14:textId="77777777" w:rsidTr="002A1533">
              <w:trPr>
                <w:trHeight w:val="854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8EC67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86912" behindDoc="0" locked="0" layoutInCell="1" allowOverlap="1" wp14:anchorId="71AB2E69" wp14:editId="4F205905">
                        <wp:simplePos x="0" y="0"/>
                        <wp:positionH relativeFrom="column">
                          <wp:posOffset>-8890</wp:posOffset>
                        </wp:positionH>
                        <wp:positionV relativeFrom="paragraph">
                          <wp:posOffset>-537210</wp:posOffset>
                        </wp:positionV>
                        <wp:extent cx="1339850" cy="654050"/>
                        <wp:effectExtent l="0" t="0" r="0" b="0"/>
                        <wp:wrapNone/>
                        <wp:docPr id="30" name="Picture 30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2A38C5D8-A8F7-476B-9E06-FB682BE24F91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0" name="Picture 29">
                                  <a:extLst>
                                    <a:ext uri="{FF2B5EF4-FFF2-40B4-BE49-F238E27FC236}">
                                      <a16:creationId xmlns:a16="http://schemas.microsoft.com/office/drawing/2014/main" id="{2A38C5D8-A8F7-476B-9E06-FB682BE24F91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3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339850" cy="6540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CC1CN(CCO1)C(=O)CN2C=CC=N2</w:t>
                  </w:r>
                </w:p>
              </w:tc>
            </w:tr>
          </w:tbl>
          <w:p w14:paraId="6A219A5C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262BB362" w14:textId="77777777" w:rsidR="00F770AE" w:rsidRPr="007747A0" w:rsidRDefault="00F770AE" w:rsidP="002A1533">
            <w:pPr>
              <w:spacing w:after="0" w:line="240" w:lineRule="auto"/>
              <w:jc w:val="right"/>
            </w:pPr>
            <w:r>
              <w:rPr>
                <w:rFonts w:ascii="Calibri" w:eastAsia="Times New Roman" w:hAnsi="Calibri" w:cs="Calibri"/>
                <w:lang w:eastAsia="en-GB"/>
              </w:rPr>
              <w:t>3±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  <w:vAlign w:val="bottom"/>
          </w:tcPr>
          <w:p w14:paraId="758D8905" w14:textId="77777777" w:rsidR="00F770AE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39</w:t>
            </w:r>
          </w:p>
        </w:tc>
      </w:tr>
      <w:tr w:rsidR="00F770AE" w:rsidRPr="007747A0" w14:paraId="6391C6AE" w14:textId="77777777" w:rsidTr="002A1533">
        <w:trPr>
          <w:trHeight w:val="106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9B26F7E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11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6C319A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Surfac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4AB7D276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0CDE4F25" w14:textId="77777777" w:rsidTr="002A1533">
              <w:trPr>
                <w:trHeight w:val="832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11D9D4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87936" behindDoc="0" locked="0" layoutInCell="1" allowOverlap="1" wp14:anchorId="2703FDCB" wp14:editId="5F2C1A94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398780</wp:posOffset>
                        </wp:positionV>
                        <wp:extent cx="1441450" cy="419100"/>
                        <wp:effectExtent l="0" t="0" r="6350" b="0"/>
                        <wp:wrapNone/>
                        <wp:docPr id="3" name="Picture 3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133F0BD8-8130-4EEA-AAF3-54907B1D5A7F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1" name="Picture 30">
                                  <a:extLst>
                                    <a:ext uri="{FF2B5EF4-FFF2-40B4-BE49-F238E27FC236}">
                                      <a16:creationId xmlns:a16="http://schemas.microsoft.com/office/drawing/2014/main" id="{133F0BD8-8130-4EEA-AAF3-54907B1D5A7F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3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441450" cy="4191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OCC1CN(CC=2C=CC=CC2)CCO1</w:t>
                  </w:r>
                </w:p>
              </w:tc>
            </w:tr>
          </w:tbl>
          <w:p w14:paraId="478EE99A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0A48466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2.2</w:t>
            </w:r>
            <w:r>
              <w:rPr>
                <w:rFonts w:ascii="Calibri" w:eastAsia="Times New Roman" w:hAnsi="Calibri" w:cs="Calibri"/>
                <w:lang w:eastAsia="en-GB"/>
              </w:rPr>
              <w:t>±</w:t>
            </w:r>
            <w:r>
              <w:rPr>
                <w:rFonts w:ascii="Calibri" w:hAnsi="Calibri" w:cs="Calibri"/>
              </w:rPr>
              <w:t>0.2</w:t>
            </w:r>
          </w:p>
        </w:tc>
        <w:tc>
          <w:tcPr>
            <w:tcW w:w="1701" w:type="dxa"/>
            <w:vAlign w:val="bottom"/>
          </w:tcPr>
          <w:p w14:paraId="52781385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42</w:t>
            </w:r>
          </w:p>
        </w:tc>
      </w:tr>
      <w:tr w:rsidR="00F770AE" w:rsidRPr="007747A0" w14:paraId="1491687D" w14:textId="77777777" w:rsidTr="002A1533">
        <w:trPr>
          <w:trHeight w:val="1318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A7FFA98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11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BD7CF3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Dimer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626F470C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0A7A8DA9" w14:textId="77777777" w:rsidTr="002A1533">
              <w:trPr>
                <w:trHeight w:val="862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59038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88960" behindDoc="0" locked="0" layoutInCell="1" allowOverlap="1" wp14:anchorId="3A0484B2" wp14:editId="5A636DD7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585470</wp:posOffset>
                        </wp:positionV>
                        <wp:extent cx="1498600" cy="584200"/>
                        <wp:effectExtent l="0" t="0" r="6350" b="6350"/>
                        <wp:wrapNone/>
                        <wp:docPr id="32" name="Picture 3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304CD5D7-2AB6-47C1-91BD-CB57D7E7F429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2" name="Picture 31">
                                  <a:extLst>
                                    <a:ext uri="{FF2B5EF4-FFF2-40B4-BE49-F238E27FC236}">
                                      <a16:creationId xmlns:a16="http://schemas.microsoft.com/office/drawing/2014/main" id="{304CD5D7-2AB6-47C1-91BD-CB57D7E7F429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33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498600" cy="5842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CN1C=CC(=N1)C(=O)NC[C@@H]2CCCO2</w:t>
                  </w:r>
                </w:p>
              </w:tc>
            </w:tr>
          </w:tbl>
          <w:p w14:paraId="1A9953A7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72AFD8C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lang w:eastAsia="en-GB"/>
              </w:rPr>
              <w:t>±2</w:t>
            </w:r>
          </w:p>
        </w:tc>
        <w:tc>
          <w:tcPr>
            <w:tcW w:w="1701" w:type="dxa"/>
            <w:vAlign w:val="bottom"/>
          </w:tcPr>
          <w:p w14:paraId="174D891A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30</w:t>
            </w:r>
          </w:p>
        </w:tc>
      </w:tr>
      <w:tr w:rsidR="00F770AE" w:rsidRPr="007747A0" w14:paraId="4F13CFE3" w14:textId="77777777" w:rsidTr="002A1533">
        <w:trPr>
          <w:trHeight w:val="1008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962462C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lastRenderedPageBreak/>
              <w:t>x12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2AD9C1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Surfac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18F09DCD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4BA4124C" w14:textId="77777777" w:rsidTr="002A1533">
              <w:trPr>
                <w:trHeight w:val="654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28F65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89984" behindDoc="0" locked="0" layoutInCell="1" allowOverlap="1" wp14:anchorId="3379AE64" wp14:editId="5E2411A3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385445</wp:posOffset>
                        </wp:positionV>
                        <wp:extent cx="1193800" cy="387350"/>
                        <wp:effectExtent l="0" t="0" r="6350" b="0"/>
                        <wp:wrapNone/>
                        <wp:docPr id="2" name="Picture 2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19973EB0-CD54-47C2-A6E2-AB705D661773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3" name="Picture 32">
                                  <a:extLst>
                                    <a:ext uri="{FF2B5EF4-FFF2-40B4-BE49-F238E27FC236}">
                                      <a16:creationId xmlns:a16="http://schemas.microsoft.com/office/drawing/2014/main" id="{19973EB0-CD54-47C2-A6E2-AB705D661773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3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93800" cy="387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CCNCC1=CN(C)N=N1</w:t>
                  </w:r>
                </w:p>
              </w:tc>
            </w:tr>
          </w:tbl>
          <w:p w14:paraId="705ECA11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F7AF3EB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lang w:eastAsia="en-GB"/>
              </w:rPr>
              <w:t>±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  <w:vAlign w:val="bottom"/>
          </w:tcPr>
          <w:p w14:paraId="2AEC876B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19</w:t>
            </w:r>
          </w:p>
        </w:tc>
      </w:tr>
      <w:tr w:rsidR="00F770AE" w:rsidRPr="007747A0" w14:paraId="53DDFB38" w14:textId="77777777" w:rsidTr="002A1533">
        <w:trPr>
          <w:trHeight w:val="2108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61B2443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12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4AEE4A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Surfac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47A45F74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6E18A9BB" w14:textId="77777777" w:rsidTr="002A1533">
              <w:trPr>
                <w:trHeight w:val="1199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EC56D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91008" behindDoc="0" locked="0" layoutInCell="1" allowOverlap="1" wp14:anchorId="28C575DB" wp14:editId="3A470BA8">
                        <wp:simplePos x="0" y="0"/>
                        <wp:positionH relativeFrom="column">
                          <wp:posOffset>20320</wp:posOffset>
                        </wp:positionH>
                        <wp:positionV relativeFrom="paragraph">
                          <wp:posOffset>-997585</wp:posOffset>
                        </wp:positionV>
                        <wp:extent cx="1136650" cy="1085850"/>
                        <wp:effectExtent l="0" t="0" r="6350" b="0"/>
                        <wp:wrapNone/>
                        <wp:docPr id="34" name="Picture 34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E7FC4F08-A69F-4720-8CC6-BAFBB183838D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4" name="Picture 33">
                                  <a:extLst>
                                    <a:ext uri="{FF2B5EF4-FFF2-40B4-BE49-F238E27FC236}">
                                      <a16:creationId xmlns:a16="http://schemas.microsoft.com/office/drawing/2014/main" id="{E7FC4F08-A69F-4720-8CC6-BAFBB183838D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3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6650" cy="10858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COC(=O)NC=1SC(C)=NC1C=2C=CC=CC2</w:t>
                  </w:r>
                </w:p>
              </w:tc>
            </w:tr>
          </w:tbl>
          <w:p w14:paraId="4334618C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4B8F0004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10.1</w:t>
            </w:r>
            <w:r>
              <w:rPr>
                <w:rFonts w:ascii="Calibri" w:eastAsia="Times New Roman" w:hAnsi="Calibri" w:cs="Calibri"/>
                <w:lang w:eastAsia="en-GB"/>
              </w:rPr>
              <w:t>±</w:t>
            </w:r>
            <w:r>
              <w:rPr>
                <w:rFonts w:ascii="Calibri" w:hAnsi="Calibri" w:cs="Calibri"/>
              </w:rPr>
              <w:t>0.7</w:t>
            </w:r>
          </w:p>
        </w:tc>
        <w:tc>
          <w:tcPr>
            <w:tcW w:w="1701" w:type="dxa"/>
            <w:vAlign w:val="bottom"/>
          </w:tcPr>
          <w:p w14:paraId="48007038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38</w:t>
            </w:r>
          </w:p>
        </w:tc>
      </w:tr>
      <w:tr w:rsidR="00F770AE" w:rsidRPr="007747A0" w14:paraId="1C918459" w14:textId="77777777" w:rsidTr="002A1533">
        <w:trPr>
          <w:trHeight w:val="1348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5FB7C3F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12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DA3BC1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Surfac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1E331DCD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052F743E" w14:textId="77777777" w:rsidTr="002A1533">
              <w:trPr>
                <w:trHeight w:val="926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B0E47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92032" behindDoc="0" locked="0" layoutInCell="1" allowOverlap="1" wp14:anchorId="5296EF3E" wp14:editId="0364F4BE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581660</wp:posOffset>
                        </wp:positionV>
                        <wp:extent cx="1136650" cy="603250"/>
                        <wp:effectExtent l="0" t="0" r="6350" b="0"/>
                        <wp:wrapNone/>
                        <wp:docPr id="1" name="Picture 1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69A56017-3A93-412E-8D75-47B1A0EBE507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5" name="Picture 34">
                                  <a:extLst>
                                    <a:ext uri="{FF2B5EF4-FFF2-40B4-BE49-F238E27FC236}">
                                      <a16:creationId xmlns:a16="http://schemas.microsoft.com/office/drawing/2014/main" id="{69A56017-3A93-412E-8D75-47B1A0EBE507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3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36650" cy="6032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CS(=O)(=O)CC1=NC=2C=CC=CC2N1</w:t>
                  </w:r>
                </w:p>
              </w:tc>
            </w:tr>
          </w:tbl>
          <w:p w14:paraId="088B15B7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5ACCC0E1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15.3</w:t>
            </w:r>
            <w:r>
              <w:rPr>
                <w:rFonts w:ascii="Calibri" w:eastAsia="Times New Roman" w:hAnsi="Calibri" w:cs="Calibri"/>
                <w:lang w:eastAsia="en-GB"/>
              </w:rPr>
              <w:t>±</w:t>
            </w:r>
            <w:r>
              <w:rPr>
                <w:rFonts w:ascii="Calibri" w:hAnsi="Calibri" w:cs="Calibri"/>
              </w:rPr>
              <w:t>0.6</w:t>
            </w:r>
          </w:p>
        </w:tc>
        <w:tc>
          <w:tcPr>
            <w:tcW w:w="1701" w:type="dxa"/>
            <w:vAlign w:val="bottom"/>
          </w:tcPr>
          <w:p w14:paraId="7C1068CD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42</w:t>
            </w:r>
          </w:p>
        </w:tc>
      </w:tr>
      <w:tr w:rsidR="00F770AE" w:rsidRPr="007747A0" w14:paraId="70D4E450" w14:textId="77777777" w:rsidTr="002A1533">
        <w:trPr>
          <w:trHeight w:val="15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58F182F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x12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9F925A" w14:textId="77777777" w:rsidR="00F770AE" w:rsidRPr="007747A0" w:rsidRDefault="00F770AE" w:rsidP="002A15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Active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5DBE40EA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20"/>
            </w:tblGrid>
            <w:tr w:rsidR="00F770AE" w:rsidRPr="007747A0" w14:paraId="68B7EF94" w14:textId="77777777" w:rsidTr="002A1533">
              <w:trPr>
                <w:trHeight w:val="1129"/>
                <w:tblCellSpacing w:w="0" w:type="dxa"/>
              </w:trPr>
              <w:tc>
                <w:tcPr>
                  <w:tcW w:w="4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D3004" w14:textId="77777777" w:rsidR="00F770AE" w:rsidRPr="007747A0" w:rsidRDefault="00F770AE" w:rsidP="002A15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lang w:eastAsia="en-GB"/>
                    </w:rPr>
                  </w:pPr>
                  <w:r w:rsidRPr="007747A0"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93056" behindDoc="0" locked="0" layoutInCell="1" allowOverlap="1" wp14:anchorId="530DE0FC" wp14:editId="567CF3B8">
                        <wp:simplePos x="0" y="0"/>
                        <wp:positionH relativeFrom="column">
                          <wp:posOffset>27940</wp:posOffset>
                        </wp:positionH>
                        <wp:positionV relativeFrom="paragraph">
                          <wp:posOffset>-736600</wp:posOffset>
                        </wp:positionV>
                        <wp:extent cx="1746250" cy="755650"/>
                        <wp:effectExtent l="0" t="0" r="6350" b="6350"/>
                        <wp:wrapNone/>
                        <wp:docPr id="36" name="Picture 36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29F03740-38AA-415A-B08E-3D21B19258E7}"/>
                            </a:ext>
                          </a:extLst>
                        </wp:docPr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6" name="Picture 35">
                                  <a:extLst>
                                    <a:ext uri="{FF2B5EF4-FFF2-40B4-BE49-F238E27FC236}">
                                      <a16:creationId xmlns:a16="http://schemas.microsoft.com/office/drawing/2014/main" id="{29F03740-38AA-415A-B08E-3D21B19258E7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3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746250" cy="7556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747A0">
                    <w:rPr>
                      <w:rFonts w:ascii="Calibri" w:eastAsia="Times New Roman" w:hAnsi="Calibri" w:cs="Calibri"/>
                      <w:lang w:eastAsia="en-GB"/>
                    </w:rPr>
                    <w:t>O=C(NCC=1C=CC(C#N)=CC1)N2CCOCC2</w:t>
                  </w:r>
                </w:p>
              </w:tc>
            </w:tr>
          </w:tbl>
          <w:p w14:paraId="736EF0B5" w14:textId="77777777" w:rsidR="00F770AE" w:rsidRPr="007747A0" w:rsidRDefault="00F770AE" w:rsidP="002A15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21537D5" w14:textId="77777777" w:rsidR="00F770AE" w:rsidRPr="007747A0" w:rsidRDefault="00F770AE" w:rsidP="002A1533">
            <w:pPr>
              <w:spacing w:after="0" w:line="240" w:lineRule="auto"/>
              <w:jc w:val="right"/>
            </w:pPr>
            <w:r w:rsidRPr="007747A0">
              <w:rPr>
                <w:rFonts w:ascii="Calibri" w:eastAsia="Times New Roman" w:hAnsi="Calibri" w:cs="Calibri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lang w:eastAsia="en-GB"/>
              </w:rPr>
              <w:t>±1</w:t>
            </w:r>
          </w:p>
        </w:tc>
        <w:tc>
          <w:tcPr>
            <w:tcW w:w="1701" w:type="dxa"/>
            <w:vAlign w:val="bottom"/>
          </w:tcPr>
          <w:p w14:paraId="030BA566" w14:textId="77777777" w:rsidR="00F770AE" w:rsidRPr="007747A0" w:rsidRDefault="00F770AE" w:rsidP="002A15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7747A0">
              <w:rPr>
                <w:rFonts w:ascii="Calibri" w:eastAsia="Times New Roman" w:hAnsi="Calibri" w:cs="Calibri"/>
                <w:lang w:eastAsia="en-GB"/>
              </w:rPr>
              <w:t>0.25</w:t>
            </w:r>
          </w:p>
        </w:tc>
      </w:tr>
    </w:tbl>
    <w:p w14:paraId="3247D2FC" w14:textId="77777777" w:rsidR="00F770AE" w:rsidRPr="007747A0" w:rsidRDefault="00F770AE" w:rsidP="00F770AE"/>
    <w:p w14:paraId="2438C5C7" w14:textId="77777777" w:rsidR="00F770AE" w:rsidRPr="00F770AE" w:rsidRDefault="00F770AE" w:rsidP="00F770AE"/>
    <w:sectPr w:rsidR="00F770AE" w:rsidRPr="00F770AE" w:rsidSect="0027762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7A0"/>
    <w:rsid w:val="00277622"/>
    <w:rsid w:val="006D5C44"/>
    <w:rsid w:val="00762306"/>
    <w:rsid w:val="007747A0"/>
    <w:rsid w:val="00B312BB"/>
    <w:rsid w:val="00BB1637"/>
    <w:rsid w:val="00C76DEE"/>
    <w:rsid w:val="00F7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EBD81"/>
  <w15:chartTrackingRefBased/>
  <w15:docId w15:val="{4716D906-320D-4FDB-8973-013A8AB1A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99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Vakonakis</dc:creator>
  <cp:keywords/>
  <dc:description/>
  <cp:lastModifiedBy>John Vakonakis</cp:lastModifiedBy>
  <cp:revision>5</cp:revision>
  <dcterms:created xsi:type="dcterms:W3CDTF">2020-12-10T10:50:00Z</dcterms:created>
  <dcterms:modified xsi:type="dcterms:W3CDTF">2021-01-04T08:02:00Z</dcterms:modified>
</cp:coreProperties>
</file>